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2C077" w14:textId="70E3F789" w:rsidR="00182DA4" w:rsidRPr="0037318E" w:rsidRDefault="00182DA4" w:rsidP="00182DA4">
      <w:pPr>
        <w:pStyle w:val="Caption"/>
        <w:keepNext/>
        <w:rPr>
          <w:i w:val="0"/>
          <w:iCs w:val="0"/>
          <w:color w:val="auto"/>
        </w:rPr>
      </w:pPr>
      <w:r w:rsidRPr="0037318E">
        <w:rPr>
          <w:i w:val="0"/>
          <w:iCs w:val="0"/>
          <w:color w:val="auto"/>
        </w:rPr>
        <w:t>Table A1: Ready-to-paste search queries with limit (2009 to 3</w:t>
      </w:r>
      <w:r w:rsidR="00612BF3">
        <w:rPr>
          <w:i w:val="0"/>
          <w:iCs w:val="0"/>
          <w:color w:val="auto"/>
        </w:rPr>
        <w:t>1</w:t>
      </w:r>
      <w:r w:rsidR="00612BF3">
        <w:rPr>
          <w:i w:val="0"/>
          <w:iCs w:val="0"/>
          <w:color w:val="auto"/>
          <w:vertAlign w:val="superscript"/>
        </w:rPr>
        <w:t>st</w:t>
      </w:r>
      <w:r w:rsidRPr="0037318E">
        <w:rPr>
          <w:i w:val="0"/>
          <w:iCs w:val="0"/>
          <w:color w:val="auto"/>
        </w:rPr>
        <w:t xml:space="preserve"> of </w:t>
      </w:r>
      <w:r w:rsidR="00612BF3">
        <w:rPr>
          <w:i w:val="0"/>
          <w:iCs w:val="0"/>
          <w:color w:val="auto"/>
        </w:rPr>
        <w:t>Dec</w:t>
      </w:r>
      <w:r w:rsidRPr="0037318E">
        <w:rPr>
          <w:i w:val="0"/>
          <w:iCs w:val="0"/>
          <w:color w:val="auto"/>
        </w:rPr>
        <w:t xml:space="preserve"> 2024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1"/>
        <w:gridCol w:w="7229"/>
      </w:tblGrid>
      <w:tr w:rsidR="00182DA4" w:rsidRPr="0037318E" w14:paraId="0AB38AD0" w14:textId="77777777" w:rsidTr="00862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E797D" w14:textId="77777777" w:rsidR="00182DA4" w:rsidRPr="0037318E" w:rsidRDefault="00182DA4" w:rsidP="008621B3">
            <w:pPr>
              <w:spacing w:after="160"/>
            </w:pPr>
            <w:r w:rsidRPr="0037318E">
              <w:t>Database</w:t>
            </w:r>
          </w:p>
        </w:tc>
        <w:tc>
          <w:tcPr>
            <w:tcW w:w="0" w:type="auto"/>
            <w:hideMark/>
          </w:tcPr>
          <w:p w14:paraId="04B7653D" w14:textId="77777777" w:rsidR="00182DA4" w:rsidRPr="0037318E" w:rsidRDefault="00182DA4" w:rsidP="008621B3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Syntax-ready string*</w:t>
            </w:r>
          </w:p>
        </w:tc>
      </w:tr>
      <w:tr w:rsidR="00182DA4" w:rsidRPr="0037318E" w14:paraId="706C54A9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10323" w14:textId="77777777" w:rsidR="00182DA4" w:rsidRPr="0037318E" w:rsidRDefault="00182DA4" w:rsidP="008621B3">
            <w:pPr>
              <w:spacing w:after="160"/>
            </w:pPr>
            <w:r w:rsidRPr="0037318E">
              <w:t>PubMed / MEDLINE</w:t>
            </w:r>
          </w:p>
        </w:tc>
        <w:tc>
          <w:tcPr>
            <w:tcW w:w="0" w:type="auto"/>
            <w:hideMark/>
          </w:tcPr>
          <w:p w14:paraId="67422AAE" w14:textId="66BA5F70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(imbalanc*[tiab] OR "minority class"[tiab] OR "skewed dataset*"[tiab]) AND (oversampl*[tiab] OR undersampl*[tiab] OR SMOTE[tiab] OR "synthetic data"[tiab] OR "cost</w:t>
            </w:r>
            <w:r w:rsidRPr="0037318E">
              <w:noBreakHyphen/>
              <w:t>sensitive"[tiab] OR weighting[tiab]) AND (clinic*[tiab] OR medic*[tiab] OR health*[tiab] OR patient*[tiab] OR diagnosis[tiab] OR prognos*[tiab]) AND (predict*[tiab] OR classification[tiab] OR "logistic regression"[tiab] OR "machine learning"[tiab] OR "artificial intelligence"[tiab])) AND ("2009/01/01"[dp] : "2024/</w:t>
            </w:r>
            <w:r>
              <w:t>12</w:t>
            </w:r>
            <w:r w:rsidRPr="0037318E">
              <w:t xml:space="preserve">/30"[dp]) </w:t>
            </w:r>
            <w:hyperlink r:id="rId4" w:tgtFrame="_blank" w:history="1">
              <w:r w:rsidRPr="0037318E">
                <w:rPr>
                  <w:rStyle w:val="Hyperlink"/>
                </w:rPr>
                <w:t>PubMed</w:t>
              </w:r>
            </w:hyperlink>
          </w:p>
        </w:tc>
      </w:tr>
      <w:tr w:rsidR="00182DA4" w:rsidRPr="0037318E" w14:paraId="686894A4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8D67A" w14:textId="77777777" w:rsidR="00182DA4" w:rsidRPr="0037318E" w:rsidRDefault="00182DA4" w:rsidP="008621B3">
            <w:pPr>
              <w:spacing w:after="160"/>
            </w:pPr>
            <w:r w:rsidRPr="0037318E">
              <w:t>EMBASE</w:t>
            </w:r>
          </w:p>
        </w:tc>
        <w:tc>
          <w:tcPr>
            <w:tcW w:w="0" w:type="auto"/>
            <w:hideMark/>
          </w:tcPr>
          <w:p w14:paraId="1348BC32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imbalanc* OR "minority class*" OR "skewed dataset*"</w:t>
            </w:r>
            <w:proofErr w:type="gramStart"/>
            <w:r w:rsidRPr="0037318E">
              <w:t>).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gramEnd"/>
            <w:r w:rsidRPr="0037318E">
              <w:t>. AND (oversampl* OR undersampl* OR SMOTE OR "synthetic data" OR cost</w:t>
            </w:r>
            <w:r w:rsidRPr="0037318E">
              <w:noBreakHyphen/>
              <w:t>sensitive OR weighting</w:t>
            </w:r>
            <w:proofErr w:type="gramStart"/>
            <w:r w:rsidRPr="0037318E">
              <w:t>).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gramEnd"/>
            <w:r w:rsidRPr="0037318E">
              <w:t>. AND (clinic* OR medic* OR health* OR patient* OR diagnosis OR prognos*</w:t>
            </w:r>
            <w:proofErr w:type="gramStart"/>
            <w:r w:rsidRPr="0037318E">
              <w:t>).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gramEnd"/>
            <w:r w:rsidRPr="0037318E">
              <w:t>. AND (predict* OR classification OR "logistic regression" OR "machine learning" OR "artificial intelligence"</w:t>
            </w:r>
            <w:proofErr w:type="gramStart"/>
            <w:r w:rsidRPr="0037318E">
              <w:t>).ti</w:t>
            </w:r>
            <w:proofErr w:type="gramEnd"/>
            <w:r w:rsidRPr="0037318E">
              <w:t>,</w:t>
            </w:r>
            <w:proofErr w:type="gramStart"/>
            <w:r w:rsidRPr="0037318E">
              <w:t>ab,kw</w:t>
            </w:r>
            <w:proofErr w:type="gramEnd"/>
            <w:r w:rsidRPr="0037318E">
              <w:t>. </w:t>
            </w:r>
            <w:r w:rsidRPr="0037318E">
              <w:rPr>
                <w:rFonts w:ascii="Cambria Math" w:hAnsi="Cambria Math" w:cs="Cambria Math"/>
              </w:rPr>
              <w:t>↲</w:t>
            </w:r>
            <w:r w:rsidRPr="0037318E">
              <w:t xml:space="preserve"> limit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1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to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yr="2009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>-</w:t>
            </w:r>
            <w:r w:rsidRPr="0037318E">
              <w:rPr>
                <w:rFonts w:ascii="Aptos" w:hAnsi="Aptos" w:cs="Aptos"/>
              </w:rPr>
              <w:t> </w:t>
            </w:r>
            <w:r w:rsidRPr="0037318E">
              <w:t xml:space="preserve">2024" </w:t>
            </w:r>
            <w:hyperlink r:id="rId5" w:tgtFrame="_blank" w:history="1">
              <w:r w:rsidRPr="0037318E">
                <w:rPr>
                  <w:rStyle w:val="Hyperlink"/>
                </w:rPr>
                <w:t>browse.welch.jhmi.edu</w:t>
              </w:r>
            </w:hyperlink>
          </w:p>
        </w:tc>
      </w:tr>
      <w:tr w:rsidR="00182DA4" w:rsidRPr="0037318E" w14:paraId="350FFE0E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B468D" w14:textId="77777777" w:rsidR="00182DA4" w:rsidRPr="0037318E" w:rsidRDefault="00182DA4" w:rsidP="008621B3">
            <w:pPr>
              <w:spacing w:after="160"/>
            </w:pPr>
            <w:r w:rsidRPr="0037318E">
              <w:t>Scopus</w:t>
            </w:r>
          </w:p>
        </w:tc>
        <w:tc>
          <w:tcPr>
            <w:tcW w:w="0" w:type="auto"/>
            <w:hideMark/>
          </w:tcPr>
          <w:p w14:paraId="246E4313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TITLE-ABS-KEY ( imbalanc* OR "minority class" OR "skewed dataset*" ) AND TITLE-ABS-KEY ( oversampl* OR undersampl* OR SMOTE OR "synthetic data" OR "cost</w:t>
            </w:r>
            <w:r w:rsidRPr="0037318E">
              <w:noBreakHyphen/>
              <w:t xml:space="preserve">sensitive" OR weighting ) AND TITLE-ABS-KEY ( clinic* OR medic* OR health* OR patient* OR diagnosis OR prognos* ) AND TITLE-ABS-KEY ( predict* OR classification OR "logistic regression" OR "machine learning" OR "artificial intelligence" ) AND PUBYEAR &gt; 2008 AND PUBYEAR &lt; 2025 </w:t>
            </w:r>
            <w:hyperlink r:id="rId6" w:tgtFrame="_blank" w:history="1">
              <w:r w:rsidRPr="0037318E">
                <w:rPr>
                  <w:rStyle w:val="Hyperlink"/>
                </w:rPr>
                <w:t>Stack Overflow</w:t>
              </w:r>
            </w:hyperlink>
          </w:p>
        </w:tc>
      </w:tr>
      <w:tr w:rsidR="00182DA4" w:rsidRPr="0037318E" w14:paraId="5432FCAE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223DF" w14:textId="77777777" w:rsidR="00182DA4" w:rsidRPr="0037318E" w:rsidRDefault="00182DA4" w:rsidP="008621B3">
            <w:pPr>
              <w:spacing w:after="160"/>
            </w:pPr>
            <w:r w:rsidRPr="0037318E">
              <w:t>Web of Science Core Collection</w:t>
            </w:r>
          </w:p>
        </w:tc>
        <w:tc>
          <w:tcPr>
            <w:tcW w:w="0" w:type="auto"/>
            <w:hideMark/>
          </w:tcPr>
          <w:p w14:paraId="1E76F21D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 xml:space="preserve">TS=(imbalanc* OR "minority class" OR "skewed dataset*") AND TS=(oversampl* OR undersampl* OR SMOTE OR "synthetic data" OR "cost-sensitive" OR weighting) AND TS=(clinic* OR medic* OR health* OR patient* OR diagnosis OR prognos*) AND TS=(predict* OR classification OR "logistic regression" OR "machine learning" OR "artificial intelligence") AND PY=(2009-2024) </w:t>
            </w:r>
            <w:hyperlink r:id="rId7" w:tgtFrame="_blank" w:history="1">
              <w:r w:rsidRPr="0037318E">
                <w:rPr>
                  <w:rStyle w:val="Hyperlink"/>
                </w:rPr>
                <w:t>images.webofknowledge.com</w:t>
              </w:r>
            </w:hyperlink>
          </w:p>
        </w:tc>
      </w:tr>
      <w:tr w:rsidR="00182DA4" w:rsidRPr="0037318E" w14:paraId="595F43B4" w14:textId="77777777" w:rsidTr="008621B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47740" w14:textId="77777777" w:rsidR="00182DA4" w:rsidRPr="0037318E" w:rsidRDefault="00182DA4" w:rsidP="008621B3">
            <w:pPr>
              <w:spacing w:after="160"/>
            </w:pPr>
            <w:r w:rsidRPr="0037318E">
              <w:lastRenderedPageBreak/>
              <w:t>IEEE Xplore</w:t>
            </w:r>
          </w:p>
        </w:tc>
        <w:tc>
          <w:tcPr>
            <w:tcW w:w="0" w:type="auto"/>
            <w:hideMark/>
          </w:tcPr>
          <w:p w14:paraId="032FBC81" w14:textId="77777777" w:rsidR="00182DA4" w:rsidRPr="0037318E" w:rsidRDefault="00182DA4" w:rsidP="008621B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18E">
              <w:t>("All Metadata":(imbalanc* OR "minority class" OR "skewed dataset*")) AND ("All Metadata":(oversampl* OR undersampl* OR SMOTE OR "synthetic data" OR "cost</w:t>
            </w:r>
            <w:r w:rsidRPr="0037318E">
              <w:noBreakHyphen/>
              <w:t>sensitive" OR weighting)) AND ("All Metadata":(clinic* OR medic* OR health* OR patient* OR diagnosis OR prognos*)) AND ("All Metadata":(predict* OR classification OR "logistic regression" OR "machine learning" OR "artificial intelligence")) AND (Publication Year:2009</w:t>
            </w:r>
            <w:r w:rsidRPr="0037318E">
              <w:noBreakHyphen/>
              <w:t xml:space="preserve">2024) </w:t>
            </w:r>
            <w:hyperlink r:id="rId8" w:tgtFrame="_blank" w:history="1">
              <w:r w:rsidRPr="0037318E">
                <w:rPr>
                  <w:rStyle w:val="Hyperlink"/>
                </w:rPr>
                <w:t>YouTube</w:t>
              </w:r>
            </w:hyperlink>
          </w:p>
        </w:tc>
      </w:tr>
    </w:tbl>
    <w:p w14:paraId="36B53BFE" w14:textId="77777777" w:rsidR="00182DA4" w:rsidRPr="0037318E" w:rsidRDefault="00182DA4" w:rsidP="00182DA4">
      <w:pPr>
        <w:spacing w:line="240" w:lineRule="auto"/>
      </w:pPr>
    </w:p>
    <w:p w14:paraId="1927F19D" w14:textId="7F53DC16" w:rsidR="00D43580" w:rsidRDefault="00D43580" w:rsidP="00182DA4">
      <w:pPr>
        <w:spacing w:line="240" w:lineRule="auto"/>
      </w:pPr>
    </w:p>
    <w:sectPr w:rsidR="00D4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A4"/>
    <w:rsid w:val="000C6E18"/>
    <w:rsid w:val="00182DA4"/>
    <w:rsid w:val="00333316"/>
    <w:rsid w:val="004128D8"/>
    <w:rsid w:val="00612BF3"/>
    <w:rsid w:val="006D5B9A"/>
    <w:rsid w:val="00AD77FC"/>
    <w:rsid w:val="00C5755E"/>
    <w:rsid w:val="00C97E36"/>
    <w:rsid w:val="00CD5EA7"/>
    <w:rsid w:val="00D43580"/>
    <w:rsid w:val="00E3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69842"/>
  <w15:chartTrackingRefBased/>
  <w15:docId w15:val="{0E32F5C3-BA23-4515-B21C-AAE30A67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D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D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DA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DA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DA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DA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DA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DA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DA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2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D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DA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2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DA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82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DA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82DA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2DA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2DA4"/>
    <w:rPr>
      <w:color w:val="467886" w:themeColor="hyperlink"/>
      <w:u w:val="single"/>
    </w:rPr>
  </w:style>
  <w:style w:type="table" w:styleId="GridTable1Light">
    <w:name w:val="Grid Table 1 Light"/>
    <w:basedOn w:val="TableNormal"/>
    <w:uiPriority w:val="46"/>
    <w:rsid w:val="00182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G3m4qDL4CME&amp;utm_source=chatgpt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mages.webofknowledge.com/images/help/WOS/hs_advanced_fieldtags.html?utm_source=chatgpt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ckoverflow.com/questions/35526682/scopus-search-title-abs-key/42181577?utm_source=chatgpt.com" TargetMode="External"/><Relationship Id="rId5" Type="http://schemas.openxmlformats.org/officeDocument/2006/relationships/hyperlink" Target="https://browse.welch.jhmi.edu/searching/embase-search-tips?utm_source=chatgpt.com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help/?utm_source=chatgpt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556</Characters>
  <Application>Microsoft Office Word</Application>
  <DocSecurity>0</DocSecurity>
  <Lines>59</Lines>
  <Paragraphs>18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bdelhay</dc:creator>
  <cp:keywords/>
  <dc:description/>
  <cp:lastModifiedBy>Osama Abdelhay</cp:lastModifiedBy>
  <cp:revision>2</cp:revision>
  <dcterms:created xsi:type="dcterms:W3CDTF">2025-05-14T01:47:00Z</dcterms:created>
  <dcterms:modified xsi:type="dcterms:W3CDTF">2025-09-1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386378-d2e7-41b4-9ae2-528cf2781d79</vt:lpwstr>
  </property>
</Properties>
</file>